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E19" w:rsidRPr="001C435D" w:rsidRDefault="0042177C" w:rsidP="00994E19">
      <w:pPr>
        <w:pStyle w:val="Caption"/>
        <w:keepNext/>
        <w:rPr>
          <w:b w:val="0"/>
          <w:color w:val="auto"/>
          <w:sz w:val="22"/>
          <w:szCs w:val="22"/>
          <w:lang w:val="en-US"/>
        </w:rPr>
      </w:pPr>
      <w:r w:rsidRPr="0045285A">
        <w:rPr>
          <w:color w:val="auto"/>
          <w:sz w:val="22"/>
          <w:szCs w:val="22"/>
          <w:lang w:val="en-US"/>
        </w:rPr>
        <w:t>Table S2</w:t>
      </w:r>
      <w:r w:rsidR="00994E19" w:rsidRPr="0045285A">
        <w:rPr>
          <w:color w:val="auto"/>
          <w:sz w:val="22"/>
          <w:szCs w:val="22"/>
          <w:lang w:val="en-US"/>
        </w:rPr>
        <w:t>.</w:t>
      </w:r>
      <w:r w:rsidR="00994E19" w:rsidRPr="001C435D">
        <w:rPr>
          <w:b w:val="0"/>
          <w:color w:val="auto"/>
          <w:sz w:val="22"/>
          <w:szCs w:val="22"/>
          <w:lang w:val="en-US"/>
        </w:rPr>
        <w:t xml:space="preserve"> </w:t>
      </w:r>
      <w:proofErr w:type="spellStart"/>
      <w:proofErr w:type="gramStart"/>
      <w:r w:rsidR="00994E19" w:rsidRPr="00654B1B">
        <w:rPr>
          <w:color w:val="auto"/>
          <w:sz w:val="22"/>
          <w:szCs w:val="22"/>
          <w:lang w:val="en-US"/>
        </w:rPr>
        <w:t>qPCR</w:t>
      </w:r>
      <w:proofErr w:type="spellEnd"/>
      <w:proofErr w:type="gramEnd"/>
      <w:r w:rsidR="00994E19" w:rsidRPr="00654B1B">
        <w:rPr>
          <w:color w:val="auto"/>
          <w:sz w:val="22"/>
          <w:szCs w:val="22"/>
          <w:lang w:val="en-US"/>
        </w:rPr>
        <w:t xml:space="preserve"> primers and probes (5’ – 3’ orientation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2977"/>
        <w:gridCol w:w="3260"/>
        <w:gridCol w:w="3686"/>
        <w:gridCol w:w="1701"/>
      </w:tblGrid>
      <w:tr w:rsidR="00B60327" w:rsidTr="00121EB1">
        <w:tc>
          <w:tcPr>
            <w:tcW w:w="7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everse primer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ssay chemistry</w:t>
            </w:r>
          </w:p>
        </w:tc>
      </w:tr>
      <w:tr w:rsidR="00B60327" w:rsidTr="00B60327">
        <w:tc>
          <w:tcPr>
            <w:tcW w:w="737" w:type="dxa"/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D36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  <w:r w:rsidRPr="00CA441A">
              <w:rPr>
                <w:caps/>
              </w:rPr>
              <w:t>gggaaagtcactgcgacatg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  <w:r w:rsidRPr="00CA441A">
              <w:rPr>
                <w:caps/>
              </w:rPr>
              <w:t>tgcaatacctggcttttctca</w:t>
            </w:r>
          </w:p>
        </w:tc>
        <w:tc>
          <w:tcPr>
            <w:tcW w:w="3686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  <w:r w:rsidRPr="00CA441A">
              <w:rPr>
                <w:caps/>
              </w:rPr>
              <w:t>ttaatggtacagatgcagcctcatttcca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aqMan</w:t>
            </w:r>
            <w:proofErr w:type="spellEnd"/>
          </w:p>
        </w:tc>
      </w:tr>
      <w:tr w:rsidR="00B60327" w:rsidTr="00B60327">
        <w:tc>
          <w:tcPr>
            <w:tcW w:w="737" w:type="dxa"/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  <w:r w:rsidRPr="00CA441A">
              <w:rPr>
                <w:caps/>
              </w:rPr>
              <w:t>ccacatcgctcagacaccat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  <w:r w:rsidRPr="00CA441A">
              <w:rPr>
                <w:caps/>
              </w:rPr>
              <w:t>ggcaacaatatccactttaccagag</w:t>
            </w:r>
          </w:p>
        </w:tc>
        <w:tc>
          <w:tcPr>
            <w:tcW w:w="3686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  <w:r w:rsidRPr="00CA441A">
              <w:rPr>
                <w:caps/>
              </w:rPr>
              <w:t>ccaatacgaccaaatccgttgactcc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aqMan</w:t>
            </w:r>
            <w:proofErr w:type="spellEnd"/>
          </w:p>
        </w:tc>
      </w:tr>
      <w:tr w:rsidR="00B60327" w:rsidTr="00B60327">
        <w:tc>
          <w:tcPr>
            <w:tcW w:w="737" w:type="dxa"/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OX-1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TCGGAAGCTGAATGAGAAATC</w:t>
            </w:r>
            <w:r w:rsidRPr="00CA441A">
              <w:rPr>
                <w:caps/>
                <w:lang w:val="en-US"/>
              </w:rPr>
              <w:t>C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TTGCGGACAAGGAGCTG</w:t>
            </w:r>
            <w:r w:rsidRPr="00CA441A">
              <w:rPr>
                <w:caps/>
                <w:lang w:val="en-US"/>
              </w:rPr>
              <w:t>A</w:t>
            </w:r>
          </w:p>
        </w:tc>
        <w:tc>
          <w:tcPr>
            <w:tcW w:w="3686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YBR Green</w:t>
            </w:r>
          </w:p>
        </w:tc>
      </w:tr>
      <w:tr w:rsidR="00B60327" w:rsidTr="00F26001">
        <w:tc>
          <w:tcPr>
            <w:tcW w:w="737" w:type="dxa"/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SR1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  <w:r w:rsidRPr="00CA441A">
              <w:rPr>
                <w:caps/>
              </w:rPr>
              <w:t>AGGATTTCCAGGTCCAATAGGTC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  <w:r w:rsidRPr="00CA441A">
              <w:rPr>
                <w:caps/>
              </w:rPr>
              <w:t>GAGTCCTCGACTTCCAGGAAAG</w:t>
            </w:r>
          </w:p>
        </w:tc>
        <w:tc>
          <w:tcPr>
            <w:tcW w:w="3686" w:type="dxa"/>
            <w:tcMar>
              <w:left w:w="28" w:type="dxa"/>
              <w:right w:w="28" w:type="dxa"/>
            </w:tcMar>
          </w:tcPr>
          <w:p w:rsidR="00B60327" w:rsidRPr="00CA441A" w:rsidRDefault="00B60327" w:rsidP="00323D7E">
            <w:pPr>
              <w:spacing w:line="276" w:lineRule="auto"/>
              <w:rPr>
                <w:caps/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B60327" w:rsidRDefault="00B60327" w:rsidP="00323D7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YBR Green</w:t>
            </w:r>
          </w:p>
        </w:tc>
      </w:tr>
    </w:tbl>
    <w:p w:rsidR="00EE46B5" w:rsidRDefault="00B34413">
      <w:r>
        <w:t>---------------------------------------------------------------------------------------------------------------------------------------------------------------------------------------</w:t>
      </w:r>
      <w:bookmarkStart w:id="0" w:name="_GoBack"/>
      <w:bookmarkEnd w:id="0"/>
    </w:p>
    <w:sectPr w:rsidR="00EE46B5" w:rsidSect="00994E1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94E19"/>
    <w:rsid w:val="000A0EF7"/>
    <w:rsid w:val="00121EB1"/>
    <w:rsid w:val="001E25FD"/>
    <w:rsid w:val="0022764B"/>
    <w:rsid w:val="00236774"/>
    <w:rsid w:val="002B2F2F"/>
    <w:rsid w:val="002C5D94"/>
    <w:rsid w:val="00315996"/>
    <w:rsid w:val="00323D7E"/>
    <w:rsid w:val="003C22F2"/>
    <w:rsid w:val="0042177C"/>
    <w:rsid w:val="0045285A"/>
    <w:rsid w:val="00580645"/>
    <w:rsid w:val="00654B1B"/>
    <w:rsid w:val="007C13FD"/>
    <w:rsid w:val="007E1AD9"/>
    <w:rsid w:val="00837435"/>
    <w:rsid w:val="008F207C"/>
    <w:rsid w:val="00994E19"/>
    <w:rsid w:val="00AA4F42"/>
    <w:rsid w:val="00AF6F11"/>
    <w:rsid w:val="00B31457"/>
    <w:rsid w:val="00B34413"/>
    <w:rsid w:val="00B60327"/>
    <w:rsid w:val="00D262CE"/>
    <w:rsid w:val="00D9615E"/>
    <w:rsid w:val="00E0577C"/>
    <w:rsid w:val="00E902BE"/>
    <w:rsid w:val="00F26001"/>
    <w:rsid w:val="00FB2027"/>
    <w:rsid w:val="00FD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19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94E1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535</Characters>
  <Application>Microsoft Office Word</Application>
  <DocSecurity>0</DocSecurity>
  <Lines>4</Lines>
  <Paragraphs>1</Paragraphs>
  <ScaleCrop>false</ScaleCrop>
  <Company>HP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vi</dc:creator>
  <cp:lastModifiedBy>Kovanen, Petri</cp:lastModifiedBy>
  <cp:revision>12</cp:revision>
  <dcterms:created xsi:type="dcterms:W3CDTF">2013-12-18T19:36:00Z</dcterms:created>
  <dcterms:modified xsi:type="dcterms:W3CDTF">2014-01-30T15:12:00Z</dcterms:modified>
</cp:coreProperties>
</file>